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2759"/>
        <w:gridCol w:w="1843"/>
        <w:gridCol w:w="1984"/>
        <w:gridCol w:w="993"/>
      </w:tblGrid>
      <w:tr>
        <w:trPr>
          <w:trHeight w:val="240" w:hRule="atLeast"/>
        </w:trPr>
        <w:tc>
          <w:tcPr>
            <w:tcW w:w="929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  <w:lang w:val="en-US"/>
              </w:rPr>
              <w:t xml:space="preserve">Table S5: 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lang w:val="en-US"/>
              </w:rPr>
              <w:t xml:space="preserve">Methylation differences of CpG sites in </w:t>
            </w:r>
            <w:r>
              <w:rPr>
                <w:rFonts w:eastAsia="Times New Roman;Times" w:cs="Times New Roman;Times" w:ascii="Times New Roman;Times" w:hAnsi="Times New Roman;Times"/>
                <w:bCs/>
                <w:i/>
                <w:sz w:val="20"/>
                <w:szCs w:val="20"/>
                <w:lang w:val="en-US"/>
              </w:rPr>
              <w:t>RPTOR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;Times" w:cs="Times New Roman;Times" w:ascii="Times New Roman;Times" w:hAnsi="Times New Roman;Times"/>
                <w:bCs/>
                <w:i/>
                <w:sz w:val="20"/>
                <w:szCs w:val="20"/>
                <w:lang w:val="en-US"/>
              </w:rPr>
              <w:t>MGRN1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lang w:val="en-US"/>
              </w:rPr>
              <w:t xml:space="preserve"> and </w:t>
            </w:r>
            <w:r>
              <w:rPr>
                <w:rFonts w:eastAsia="Times New Roman;Times" w:cs="Times New Roman;Times" w:ascii="Times New Roman;Times" w:hAnsi="Times New Roman;Times"/>
                <w:bCs/>
                <w:i/>
                <w:sz w:val="20"/>
                <w:szCs w:val="20"/>
                <w:lang w:val="en-US"/>
              </w:rPr>
              <w:t>RAPSN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lang w:val="en-US"/>
              </w:rPr>
              <w:t xml:space="preserve"> in different types of leucocytes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pG sites</w:t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ell popul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ontrol  Median (IQR) n=1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ase  Median (IQR)                 n=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i/>
                <w:sz w:val="20"/>
                <w:szCs w:val="20"/>
              </w:rPr>
              <w:t>p</w:t>
            </w:r>
            <w:r>
              <w:rPr>
                <w:rFonts w:eastAsia="Times New Roman;Times" w:cs="Times New Roman;Times" w:ascii="Times New Roman;Times" w:hAnsi="Times New Roman;Times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value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/>
                <w:iCs/>
                <w:sz w:val="20"/>
                <w:szCs w:val="20"/>
              </w:rPr>
              <w:t>RPTOR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0 (0.06-0.1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9 (0.08-0.0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2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PTOR_CpG_1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5 (0.47-0.5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1 (0.46-0.6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0 (0.19-0.3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8 (0.19-0.3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99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3 (0.03-0.0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3 (0.02-0.0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79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8 (0.23-0.3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1 (0.18-0.2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g06418238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1 (0.64-0.7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1 (0.65-0.7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77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5 (0.40-0.6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 (0.49-0.6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99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1 (0.08-0.2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2 (0.10-0.14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79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6 (0.60-0.6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4 (0.58-0.6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78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PTOR_CpG_3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0-0.9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2 (0.86-0.9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55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75-0.9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4 (0.77-0.8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3 (0.50-0.6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3 (0.51-0.5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9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7 (0.81-0.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3 (0.91-0.9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8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PTOR_CpG_4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1.00 (0.98-1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1.00 (0.97-1.0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1.00 (0.98-1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8 (0.95-1.0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90-0.9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 (0.78-0.9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35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 (0.72-0.8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9 (0.76-0.8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PTOR_CpG_5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 (0.90-1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8 (0.95-0.9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85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8-0.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8 (0.83-0.9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08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1 (0.67-0.7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0 (0.68-0.7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4 (0.71-0.7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7 (0.66-0.7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54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PTOR_CpG_8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9-0.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1-0.9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00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8 (0.80-0.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 (0.83-0.8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24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 </w:t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3 (0.61-0.6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4 (0.56-0.6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/>
                <w:iCs/>
                <w:sz w:val="20"/>
                <w:szCs w:val="20"/>
              </w:rPr>
              <w:t>RAPSN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3-0.9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7-0.9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91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APSN_CpG_1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4-0.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7 (0.91-0.9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1.000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4 (0.93-0.9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 (0.95-0.9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55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4 (0.93-0.9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3-0.9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8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3 (0.53-0.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5 (0.44-0.6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5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APSN_CpG_2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 (0.76-0.8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 (0.78-0.8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 (0.72-0.7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3 (0.54-0.8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8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0 (0.50-0.6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6 (0.52-0.6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4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1 (0.37-0.5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3 (0.30-0.4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03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APSN_CpG_4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8 (0.73-0.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 (0.76-0.8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50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1 (0.45-0.8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8 (0.10-0.7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35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8 (0.16-0.4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0 (0.28-0.32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 (0.74-0.8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4 (0.50-0.7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RAPSN_CpG_5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83-0.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8 (0.87-0.9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7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6 (0.78-0.8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 (0.73-0.8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8 (0.65-0.7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8 (0.65-0.8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93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6 (0.48-0.6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9 (0.38-0.5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  <w:t>0.047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g27466532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8 (0.84-0.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8-0.9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8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2 (0.68-0.8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2 (0.60-0.8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76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 (0.40-0.5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4 (0.37-0.46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34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3 (0.67-0.7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5 (0.54-0.6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55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APSN_CpG_7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7 (0.73-0.8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 (0.74-0.8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 (0.71-0.8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 (0.72-0.8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2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0 (0.62-0.7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6 (0.64-0.7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4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RAPSN_CpG_8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 (0.93-0.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 (0.93-0.9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30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7 (0.96-0.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7 (0.97-0.9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82</w:t>
            </w:r>
          </w:p>
        </w:tc>
      </w:tr>
      <w:tr>
        <w:trPr>
          <w:trHeight w:val="240" w:hRule="atLeast"/>
        </w:trPr>
        <w:tc>
          <w:tcPr>
            <w:tcW w:w="17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4 (0.93-0.9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4 (0.93-0.9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22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 </w:t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3-0.9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4 (0.93-0.95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0</w:t>
            </w:r>
          </w:p>
        </w:tc>
      </w:tr>
    </w:tbl>
    <w:p>
      <w:pPr>
        <w:pStyle w:val="Normal"/>
        <w:rPr>
          <w:rFonts w:ascii="Times New Roman;Times" w:hAnsi="Times New Roman;Times" w:cs="Times New Roman;Times"/>
          <w:sz w:val="20"/>
          <w:szCs w:val="20"/>
          <w:lang w:val="en-US"/>
        </w:rPr>
      </w:pPr>
      <w:r>
        <w:rPr>
          <w:rFonts w:cs="Times New Roman;Times" w:ascii="Times New Roman;Times" w:hAnsi="Times New Roman;Times"/>
          <w:sz w:val="20"/>
          <w:szCs w:val="20"/>
          <w:lang w:val="en-US"/>
        </w:rPr>
      </w:r>
    </w:p>
    <w:tbl>
      <w:tblPr>
        <w:tblW w:w="97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8"/>
        <w:gridCol w:w="2348"/>
        <w:gridCol w:w="1843"/>
        <w:gridCol w:w="1984"/>
        <w:gridCol w:w="1481"/>
      </w:tblGrid>
      <w:tr>
        <w:trPr>
          <w:trHeight w:val="240" w:hRule="atLeast"/>
        </w:trPr>
        <w:tc>
          <w:tcPr>
            <w:tcW w:w="977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  <w:lang w:val="en-US"/>
              </w:rPr>
              <w:t xml:space="preserve">Table S5 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lang w:val="en-US"/>
              </w:rPr>
              <w:t>continued</w:t>
            </w:r>
          </w:p>
        </w:tc>
      </w:tr>
      <w:tr>
        <w:trPr>
          <w:trHeight w:val="240" w:hRule="atLeast"/>
        </w:trPr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pG sites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ell populati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ontrol  Median (IQR) n=1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ase  Median (IQR)                 n=7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i/>
                <w:sz w:val="20"/>
                <w:szCs w:val="20"/>
              </w:rPr>
              <w:t>p</w:t>
            </w:r>
            <w:r>
              <w:rPr>
                <w:rFonts w:eastAsia="Times New Roman;Times" w:cs="Times New Roman;Times" w:ascii="Times New Roman;Times" w:hAnsi="Times New Roman;Times"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value</w:t>
            </w: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/>
                <w:iCs/>
                <w:sz w:val="20"/>
                <w:szCs w:val="20"/>
              </w:rPr>
              <w:t>MGRN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14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15-0.4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1 (0.11-0.2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8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 (0.37-0.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3 (0.34-0.6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3 (0.36-0.6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 (0.21-0.9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4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7 (0.02-0.1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2 (0.02-0.1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 (0.71-0.7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5 (0.62-0.7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7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87-1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86-0.9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78-0.9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 (0.80-0.9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1 (0.58-0.6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 (0.49-0.61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4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8 (0.43-0.6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9 (0.26-0.32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08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cg00736299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7 (0.79-0.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3 (0.78-0.8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9 (0.66-0.8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2 (0.67-0.7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7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4 (0.18-0.2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14-0.3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1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7 (0.34-0.5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6 (0.24-0.2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4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4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9 (0.77-0.8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8 (0.79-0.9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4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 (0.71-0.9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3 (0.53-0.8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0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09-0.2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6 (0.03-0.24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3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 (0.33-0.5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7 (0.25-0.3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3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5.6.7.8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 (0.71-0.7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 (0.69-0.7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2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6 (0.58-0.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4 (0.61-0.70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1 (0.15-0.2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0 (0.12-0.33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 (0.26-0.4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3 (0.10-0.1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83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3 (0.38-0.5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 (0.45-0.7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0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 (0.25-0.4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5 (0.37-0.4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0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9 (0.05-0.09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5 (0.05-0.30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100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 (0.39-0.5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5 (0.27-0.4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91-0.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0 (0.85-0.9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8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2 (0.67-0.9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 (0.65-0.83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7 (0.13-0.3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 (0.09-0.3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4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 (0.71-0.7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5 (0.62-0.7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7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3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5 (0.87-1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86-0.9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78-0.9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 (0.80-0.9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1 (0.58-0.6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9 (0.49-0.61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4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4 (0.36-0.5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 (0.28-0.3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5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4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5 (0.60-0.7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7 (0.62-0.7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1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2 (0.46-0.5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1 (0.44-0.6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63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5 (0.18-0.3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 (0.06-0.3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2 (0.40-0.6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3 (0.31-0.3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8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5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0-0.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3 (0.81-0.87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3 (0.62-0.8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6 (0.67-0.8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4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6 (0.12-0.3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6 (0.24-0.32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18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 (0.39-0.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9 (0.27-0.33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8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6.17.18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4 (0.81-0.8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 (0.78-0.8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8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5 (0.60-0.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4 (0.65-0.7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2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16-0.2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2 (0.15-0.36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1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8 (0.44-0.6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9 (0.35-0.47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2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19.20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4-0.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 (0.83-0.93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9 (0.67-0.8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7 (0.66-0.82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1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5 (0.27-0.3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8 (0.17-0.39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6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4 (0.36-0.5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 (0.28-0.3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5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2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5 (0.60-0.7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7 (0.62-0.7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1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2 (0.46-0.5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1 (0.44-0.6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63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5 (0.18-0.3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9 (0.06-0.3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9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 (0.38-0.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6 (0.23-0.2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  <w:t>0.02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MGRN1_CpG_22.23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0 (0.69-0.8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8 (0.63-0.8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2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0 (0.58-0.7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7 (0.61-0.73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6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7 (0.22-0.3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6 (0.17-0.34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18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9 (0.35-0.6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 (0.29-0.3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07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26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6 (0.84-0.8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9 (0.72-0.87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93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0 (0.61-0.7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7 (0.58-0.72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5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4 (0.17-0.3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13-0.39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4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0 (0.44-0.7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 (0.29-0.3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  <w:t>0.02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Cs/>
                <w:sz w:val="20"/>
                <w:szCs w:val="20"/>
              </w:rPr>
              <w:t>MGRN1_CpG_27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1 (0.87-0.9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0 (0.87-0.9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5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3 (0.61-0.8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 (0.63-0.7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3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2 (0.15-0.2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4 (0.12-0.36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6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6 (0.42-0.6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3 (0.29-0.37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28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8 (0.74-0.8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7 (0.74-0.8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2 (0.54-0.7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4 (0.56-0.77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6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4 (0.14-0.2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14-0.35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8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2 (0.48-0.6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0 (0.36-0.4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3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29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 (0.90-1.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2 (0.87-0.9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9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 (0.73-0.9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7 (0.72-0.83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5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7 (0.22-0.3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3 (0.21-0.44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40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0 (0.42-0.6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 (0.33-0.4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32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31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6 (0.82-0.8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3 (0.78-0.9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5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3 (0.55-0.7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8 (0.58-0.6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1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6 (0.21-0.30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9 (0.15-0.40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14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7 (0.26-0.5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1 (0.24-0.3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8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32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8 (0.77-0.9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3 (0.78-0.90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15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5 (0.45-0.8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6 (0.39-0.7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37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18 (0.14-0.2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2 (0.10-0.38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86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whole bloo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52 (0.50-0.5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42 (0.38-0.5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641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MGRN1_CpG_34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B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3 (0.77-0.9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84 (0.76-0.9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9</w:t>
            </w:r>
          </w:p>
        </w:tc>
      </w:tr>
      <w:tr>
        <w:trPr>
          <w:trHeight w:val="240" w:hRule="atLeast"/>
        </w:trPr>
        <w:tc>
          <w:tcPr>
            <w:tcW w:w="21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T cell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0 (0.69-0.7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72 (0.55-0.73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967</w:t>
            </w:r>
          </w:p>
        </w:tc>
      </w:tr>
      <w:tr>
        <w:trPr>
          <w:trHeight w:val="240" w:hRule="atLeast"/>
        </w:trPr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  <w:lang w:val="en-US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  <w:lang w:val="en-US"/>
              </w:rPr>
              <w:t>B/T-cells depleted leukocyt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4 (0.20-0.3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23 (0.10-0.33)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" w:hAnsi="Times New Roman;Times" w:eastAsia="Times New Roman;Times" w:cs="Times New Roman;Times"/>
                <w:sz w:val="20"/>
                <w:szCs w:val="20"/>
              </w:rPr>
            </w:pPr>
            <w:r>
              <w:rPr>
                <w:rFonts w:eastAsia="Times New Roman;Times" w:cs="Times New Roman;Times" w:ascii="Times New Roman;Times" w:hAnsi="Times New Roman;Times"/>
                <w:sz w:val="20"/>
                <w:szCs w:val="20"/>
              </w:rPr>
              <w:t>0.36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" w:hAnsi="Times New Roman;Times" w:eastAsia="Times New Roman;Times" w:cs="Times New Roman;Times"/>
          <w:sz w:val="20"/>
          <w:szCs w:val="20"/>
          <w:lang w:val="en-US"/>
        </w:rPr>
      </w:pPr>
      <w:r>
        <w:rPr>
          <w:rFonts w:eastAsia="Times New Roman;Times" w:cs="Times New Roman;Times" w:ascii="Times New Roman;Times" w:hAnsi="Times New Roman;Times"/>
          <w:sz w:val="20"/>
          <w:szCs w:val="20"/>
          <w:vertAlign w:val="superscript"/>
          <w:lang w:val="en-US"/>
        </w:rPr>
        <w:t>a</w:t>
      </w:r>
      <w:r>
        <w:rPr>
          <w:rFonts w:eastAsia="Times New Roman;Times" w:cs="Times New Roman;Times" w:ascii="Times New Roman;Times" w:hAnsi="Times New Roman;Times"/>
          <w:i/>
          <w:sz w:val="20"/>
          <w:szCs w:val="20"/>
          <w:lang w:val="en-US"/>
        </w:rPr>
        <w:t xml:space="preserve"> p</w:t>
      </w:r>
      <w:r>
        <w:rPr>
          <w:rFonts w:eastAsia="Times New Roman;Times" w:cs="Times New Roman;Times" w:ascii="Times New Roman;Times" w:hAnsi="Times New Roman;Times"/>
          <w:sz w:val="20"/>
          <w:szCs w:val="20"/>
          <w:lang w:val="en-US"/>
        </w:rPr>
        <w:t xml:space="preserve"> values are calculated by Mann-Whitney Test, significant </w:t>
      </w:r>
      <w:r>
        <w:rPr>
          <w:rFonts w:eastAsia="Times New Roman;Times" w:cs="Times New Roman;Times" w:ascii="Times New Roman;Times" w:hAnsi="Times New Roman;Times"/>
          <w:i/>
          <w:sz w:val="20"/>
          <w:szCs w:val="20"/>
          <w:lang w:val="en-US"/>
        </w:rPr>
        <w:t>p</w:t>
      </w:r>
      <w:r>
        <w:rPr>
          <w:rFonts w:eastAsia="Times New Roman;Times" w:cs="Times New Roman;Times" w:ascii="Times New Roman;Times" w:hAnsi="Times New Roman;Times"/>
          <w:sz w:val="20"/>
          <w:szCs w:val="20"/>
          <w:lang w:val="en-US"/>
        </w:rPr>
        <w:t xml:space="preserve"> values are in bold</w:t>
      </w:r>
    </w:p>
    <w:p>
      <w:pPr>
        <w:pStyle w:val="Normal"/>
        <w:rPr>
          <w:rFonts w:ascii="Times New Roman;Times" w:hAnsi="Times New Roman;Times" w:eastAsia="Times New Roman;Times" w:cs="Times New Roman;Times"/>
          <w:color w:val="FF0000"/>
          <w:sz w:val="20"/>
          <w:szCs w:val="20"/>
          <w:lang w:val="en-US"/>
        </w:rPr>
      </w:pPr>
      <w:r>
        <w:rPr>
          <w:rFonts w:eastAsia="Times New Roman;Times" w:cs="Times New Roman;Times" w:ascii="Times New Roman;Times" w:hAnsi="Times New Roman;Times"/>
          <w:color w:val="FF0000"/>
          <w:sz w:val="20"/>
          <w:szCs w:val="20"/>
          <w:lang w:val="en-US"/>
        </w:rPr>
      </w:r>
    </w:p>
    <w:p>
      <w:pPr>
        <w:pStyle w:val="Normal"/>
        <w:rPr>
          <w:rFonts w:ascii="Times New Roman;Times" w:hAnsi="Times New Roman;Times" w:cs="Times New Roman;Times"/>
          <w:color w:val="FF0000"/>
          <w:sz w:val="20"/>
          <w:szCs w:val="20"/>
          <w:lang w:val="en-US"/>
        </w:rPr>
      </w:pPr>
      <w:r>
        <w:rPr>
          <w:rFonts w:cs="Times New Roman;Times" w:ascii="Times New Roman;Times" w:hAnsi="Times New Roman;Times"/>
          <w:color w:val="FF0000"/>
          <w:sz w:val="20"/>
          <w:szCs w:val="20"/>
          <w:lang w:val="en-US"/>
        </w:rPr>
      </w:r>
    </w:p>
    <w:p>
      <w:pPr>
        <w:pStyle w:val="Normal"/>
        <w:rPr>
          <w:rFonts w:ascii="Times New Roman;Times" w:hAnsi="Times New Roman;Times" w:cs="Times New Roman;Times"/>
          <w:sz w:val="20"/>
          <w:szCs w:val="20"/>
          <w:lang w:val="en-US"/>
        </w:rPr>
      </w:pPr>
      <w:r>
        <w:rPr>
          <w:rFonts w:cs="Times New Roman;Times" w:ascii="Times New Roman;Times" w:hAnsi="Times New Roman;Times"/>
          <w:sz w:val="20"/>
          <w:szCs w:val="20"/>
          <w:lang w:val="en-US"/>
        </w:rPr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Wingdings">
    <w:charset w:val="02"/>
    <w:family w:val="auto"/>
    <w:pitch w:val="variable"/>
  </w:font>
  <w:font w:name="Symbol">
    <w:altName w:val="Geneva"/>
    <w:charset w:val="02"/>
    <w:family w:val="roman"/>
    <w:pitch w:val="default"/>
  </w:font>
  <w:font w:name="Courier New">
    <w:charset w:val="4d"/>
    <w:family w:val="modern"/>
    <w:pitch w:val="default"/>
  </w:font>
  <w:font w:name="Times New Roman">
    <w:altName w:val="Times"/>
    <w:charset w:val="4d"/>
    <w:family w:val="roman"/>
    <w:pitch w:val="variable"/>
  </w:font>
  <w:font w:name="Verdana">
    <w:charset w:val="4d"/>
    <w:family w:val="roman"/>
    <w:pitch w:val="variable"/>
  </w:font>
  <w:font w:name="Tahoma">
    <w:altName w:val="Genev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Times"/>
      <w:color w:val="auto"/>
      <w:sz w:val="22"/>
      <w:szCs w:val="22"/>
      <w:lang w:val="de-DE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;Geneva" w:hAnsi="Symbol;Geneva" w:cs="Symbol;Geneva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;Times" w:hAnsi="Times New Roman;Times" w:cs="Times New Roman;Time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;Geneva" w:hAnsi="Symbol;Geneva" w:cs="Symbol;Geneva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Verdana" w:hAnsi="Verdana" w:cs="Arial;Helvetica"/>
      <w:color w:val="333333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;Geneva" w:hAnsi="Tahoma;Geneva" w:cs="Tahoma;Geneva"/>
      <w:sz w:val="16"/>
      <w:szCs w:val="16"/>
    </w:rPr>
  </w:style>
  <w:style w:type="character" w:styleId="StrongEmphasis">
    <w:name w:val="Strong"/>
    <w:qFormat/>
    <w:rPr>
      <w:rFonts w:cs="Times New Roman;Times"/>
      <w:b/>
      <w:bCs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Refiss">
    <w:name w:val="ref-iss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Style14">
    <w:name w:val="_"/>
    <w:basedOn w:val="DefaultParagraphFont"/>
    <w:qFormat/>
    <w:rPr/>
  </w:style>
  <w:style w:type="character" w:styleId="Ls57">
    <w:name w:val="ls57"/>
    <w:basedOn w:val="DefaultParagraphFont"/>
    <w:qFormat/>
    <w:rPr/>
  </w:style>
  <w:style w:type="character" w:styleId="Ffb">
    <w:name w:val="ffb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Titel1">
    <w:name w:val="Titel1"/>
    <w:basedOn w:val="DefaultParagraphFont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basedOn w:val="DefaultParagraphFont"/>
    <w:qFormat/>
    <w:rPr/>
  </w:style>
  <w:style w:type="character" w:styleId="Endpage">
    <w:name w:val="end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Noprint">
    <w:name w:val="noprin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ps">
    <w:name w:val="hps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;Times" w:cs="Courier New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EndNoteBibliographyTitleZchn">
    <w:name w:val="EndNote Bibliography Title Zchn"/>
    <w:qFormat/>
    <w:rPr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;Geneva" w:hAnsi="Tahoma;Geneva" w:cs="Tahoma;Genev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" w:hAnsi="Times New Roman;Times" w:cs="Times New Roman;Times"/>
      <w:sz w:val="24"/>
      <w:szCs w:val="24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;Times"/>
      <w:color w:val="auto"/>
      <w:sz w:val="22"/>
      <w:szCs w:val="22"/>
      <w:lang w:val="de-DE" w:eastAsia="zh-CN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19:07:00Z</dcterms:created>
  <dc:creator>Tang, Qiuqiong</dc:creator>
  <dc:description/>
  <cp:keywords/>
  <dc:language>en-US</dc:language>
  <cp:lastModifiedBy>Kishorekumar Kubendran</cp:lastModifiedBy>
  <cp:lastPrinted>2016-04-09T17:41:00Z</cp:lastPrinted>
  <dcterms:modified xsi:type="dcterms:W3CDTF">2016-08-22T14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